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EB7C7" w14:textId="77777777" w:rsidR="004626E4" w:rsidRDefault="004626E4" w:rsidP="004626E4">
      <w:pPr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Supplement 1b. Coping strategies ranked by mean usefulness scores (Likert Scale 0-4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4086"/>
        <w:gridCol w:w="445"/>
        <w:gridCol w:w="622"/>
        <w:gridCol w:w="495"/>
        <w:gridCol w:w="1206"/>
        <w:gridCol w:w="1392"/>
      </w:tblGrid>
      <w:tr w:rsidR="004626E4" w14:paraId="460616BA" w14:textId="77777777" w:rsidTr="004626E4">
        <w:trPr>
          <w:trHeight w:val="18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FD151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Rankin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1E543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 Coping strate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990B0E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E00E6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952F8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A4D2B0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0 = not useful at all, 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D78955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  <w:t>4 = extremely useful, n (%)</w:t>
            </w:r>
          </w:p>
        </w:tc>
      </w:tr>
      <w:tr w:rsidR="004626E4" w14:paraId="03AAF21A" w14:textId="77777777" w:rsidTr="004626E4">
        <w:trPr>
          <w:trHeight w:val="44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2BB9A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04019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Taking care of my diabetes (checking blood glucose level, taking medi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BD3D5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E723C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8533B0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0BE02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4 (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EA1E3B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19 (53.4%)</w:t>
            </w:r>
          </w:p>
        </w:tc>
      </w:tr>
      <w:tr w:rsidR="004626E4" w14:paraId="627939EB" w14:textId="77777777" w:rsidTr="004626E4">
        <w:trPr>
          <w:trHeight w:val="46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68F82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8C53A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Eating healthy/ responsibly or di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7311C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7ECC4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6F7B5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5DC61C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0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9FAB3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48 (39.7%)</w:t>
            </w:r>
          </w:p>
        </w:tc>
      </w:tr>
      <w:tr w:rsidR="004626E4" w14:paraId="6B022E1F" w14:textId="77777777" w:rsidTr="004626E4">
        <w:trPr>
          <w:trHeight w:val="46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AFE8C0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80FBA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Having good health 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43BAD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64B84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FE6FA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0D6CA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1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20DEB2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11 (33.8%)</w:t>
            </w:r>
          </w:p>
        </w:tc>
      </w:tr>
      <w:tr w:rsidR="004626E4" w14:paraId="6261D1DB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B05300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6CFB9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Taking some time for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FCD2D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30FC5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4D553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CB275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9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B171A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69 (27%)</w:t>
            </w:r>
          </w:p>
        </w:tc>
      </w:tr>
      <w:tr w:rsidR="004626E4" w14:paraId="24BA3B78" w14:textId="77777777" w:rsidTr="004626E4">
        <w:trPr>
          <w:trHeight w:val="3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CB5C5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96200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Going outside/ getting fresh 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57A81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D8B51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A78C9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CCA66D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1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D7E6B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72 (27.5%)</w:t>
            </w:r>
          </w:p>
        </w:tc>
      </w:tr>
      <w:tr w:rsidR="004626E4" w14:paraId="780F3E9E" w14:textId="77777777" w:rsidTr="004626E4">
        <w:trPr>
          <w:trHeight w:val="3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8275D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5ADA2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Spending time with family and 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70BD7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20BB1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B66B2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39778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7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AB775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77 (28.3%)</w:t>
            </w:r>
          </w:p>
        </w:tc>
      </w:tr>
      <w:tr w:rsidR="004626E4" w14:paraId="0848B77B" w14:textId="77777777" w:rsidTr="004626E4">
        <w:trPr>
          <w:trHeight w:val="18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E21BB2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4D75E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Having a rou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AFCFB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DC17CC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DD709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35C3A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5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9E986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69 (27%)</w:t>
            </w:r>
          </w:p>
        </w:tc>
      </w:tr>
      <w:tr w:rsidR="004626E4" w14:paraId="4E096161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B38EEC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7ED82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Going to sleep or 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369FD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9ECEE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73441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06E7B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6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F513E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45 (23.2%)</w:t>
            </w:r>
          </w:p>
        </w:tc>
      </w:tr>
      <w:tr w:rsidR="004626E4" w14:paraId="1C4EE140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9A59F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83A75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Positive thinking/ optim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B89C7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582AF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764C5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5B2EA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1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B1A557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48 (23.7%)</w:t>
            </w:r>
          </w:p>
        </w:tc>
      </w:tr>
      <w:tr w:rsidR="004626E4" w14:paraId="319AF9FA" w14:textId="77777777" w:rsidTr="004626E4">
        <w:trPr>
          <w:trHeight w:val="46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240E3F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4350F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Doing low intensity exercise (walking, cycl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86EC6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27F3E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C3A4A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90711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8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64E36D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59 (28.4%)</w:t>
            </w:r>
          </w:p>
        </w:tc>
      </w:tr>
      <w:tr w:rsidR="004626E4" w14:paraId="6F8028CB" w14:textId="77777777" w:rsidTr="004626E4">
        <w:trPr>
          <w:trHeight w:val="18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4A8E4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7FE7B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Using h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E9AD8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B3D20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8D9EF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018B26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5 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806A7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34 (23.5%)</w:t>
            </w:r>
          </w:p>
        </w:tc>
      </w:tr>
      <w:tr w:rsidR="004626E4" w14:paraId="2D6B1E91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A9F958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CF79B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Standing up for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7D25A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1ACFF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A9DF9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5F3BD6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6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B5397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47 (25.5%)</w:t>
            </w:r>
          </w:p>
        </w:tc>
      </w:tr>
      <w:tr w:rsidR="004626E4" w14:paraId="0FFBDA26" w14:textId="77777777" w:rsidTr="004626E4">
        <w:trPr>
          <w:trHeight w:val="3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807653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47F2D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Distraction through enjoyabl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3D08A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81404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8C200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6B4F7B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6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790258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16 (21.2%)</w:t>
            </w:r>
          </w:p>
        </w:tc>
      </w:tr>
      <w:tr w:rsidR="004626E4" w14:paraId="56AA3EEF" w14:textId="77777777" w:rsidTr="004626E4">
        <w:trPr>
          <w:trHeight w:val="3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CA930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2377E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Searching for information about diabetes and/ or stress (via internet, course, or health care provid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BC584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93507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A82D9A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8E5594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5 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9FB33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30 (23%)</w:t>
            </w:r>
          </w:p>
        </w:tc>
      </w:tr>
      <w:tr w:rsidR="004626E4" w14:paraId="1DB43A9B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D3263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C2D87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Using an antidepres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F6C7D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5D339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F90C90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7DBD1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5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CC967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1 (32.7%)</w:t>
            </w:r>
          </w:p>
        </w:tc>
      </w:tr>
      <w:tr w:rsidR="004626E4" w14:paraId="5DFF62D7" w14:textId="77777777" w:rsidTr="004626E4">
        <w:trPr>
          <w:trHeight w:val="18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8FFB6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B6B3D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Practising a hob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1D5CC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7DF25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C6296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7301B2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6 (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B8F92C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22 (22.7%)</w:t>
            </w:r>
          </w:p>
        </w:tc>
      </w:tr>
      <w:tr w:rsidR="004626E4" w14:paraId="412B13CD" w14:textId="77777777" w:rsidTr="004626E4">
        <w:trPr>
          <w:trHeight w:val="3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FBDEE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A6158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Exercising/ doing sport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957DA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01D7F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C7F5D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2E959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5 (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52D97F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38 (27.5%)</w:t>
            </w:r>
          </w:p>
        </w:tc>
      </w:tr>
      <w:tr w:rsidR="004626E4" w14:paraId="6112DA8F" w14:textId="77777777" w:rsidTr="004626E4">
        <w:trPr>
          <w:trHeight w:val="2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A3871A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82ABF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Talking with my health care provider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0AF89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EEBF7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3454E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BAA1AD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2 (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7D4FDA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20 (22.6%)</w:t>
            </w:r>
          </w:p>
        </w:tc>
      </w:tr>
      <w:tr w:rsidR="004626E4" w14:paraId="7C7995E7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78E52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FBA89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Making plans for the fu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80A48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34441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2585B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987A96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0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479B74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95 (17.7%)</w:t>
            </w:r>
          </w:p>
        </w:tc>
      </w:tr>
      <w:tr w:rsidR="004626E4" w14:paraId="291E15F4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78C137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99566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Showing love and gr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93F40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055EC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11AE8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61D17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9 (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7AD298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07 (19.1%)</w:t>
            </w:r>
          </w:p>
        </w:tc>
      </w:tr>
      <w:tr w:rsidR="004626E4" w14:paraId="248F1437" w14:textId="77777777" w:rsidTr="004626E4">
        <w:trPr>
          <w:trHeight w:val="37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3CEE30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8A51E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Doing something that distracts me from my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75A43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2924C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75920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6F1FC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4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23195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81 (15%)</w:t>
            </w:r>
          </w:p>
        </w:tc>
      </w:tr>
      <w:tr w:rsidR="004626E4" w14:paraId="7D91A4EE" w14:textId="77777777" w:rsidTr="004626E4">
        <w:trPr>
          <w:trHeight w:val="46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74917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8BB94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Thinking about something nice/ plea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50461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9DC40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7570E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78D7C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8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FBF92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99 (17.8%)</w:t>
            </w:r>
          </w:p>
        </w:tc>
      </w:tr>
      <w:tr w:rsidR="004626E4" w14:paraId="45C42C1C" w14:textId="77777777" w:rsidTr="004626E4">
        <w:trPr>
          <w:trHeight w:val="83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129E8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61956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Sort out what’s causing the stress and what influence it has on my body and min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AD6E6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70508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CE74A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5F1A0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2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76E1E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78 (15%)</w:t>
            </w:r>
          </w:p>
        </w:tc>
      </w:tr>
      <w:tr w:rsidR="004626E4" w14:paraId="67543B81" w14:textId="77777777" w:rsidTr="004626E4">
        <w:trPr>
          <w:trHeight w:val="7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DD10EE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DF3D5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Practising religious activities (for example praying, going to churc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742473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B303C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A52B1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571ADA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1 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1F92E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8 (26.7%)</w:t>
            </w:r>
          </w:p>
        </w:tc>
      </w:tr>
      <w:tr w:rsidR="004626E4" w14:paraId="65125453" w14:textId="77777777" w:rsidTr="004626E4">
        <w:trPr>
          <w:trHeight w:val="9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BA08D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CB0F2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Talking about diabetes and related issues or feelings with my significant oth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10FB0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7BD7D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1372A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C23131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1 (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A034B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82 (16.2%)</w:t>
            </w:r>
          </w:p>
        </w:tc>
      </w:tr>
      <w:tr w:rsidR="004626E4" w14:paraId="02EBE366" w14:textId="77777777" w:rsidTr="004626E4">
        <w:trPr>
          <w:trHeight w:val="64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39CED2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BFF98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Sharing and getting information via forum(s) or social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D45C1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DE23C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0FEE1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22F112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7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B0C7B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80 (15.9%)</w:t>
            </w:r>
          </w:p>
        </w:tc>
      </w:tr>
      <w:tr w:rsidR="004626E4" w14:paraId="24B37200" w14:textId="77777777" w:rsidTr="004626E4">
        <w:trPr>
          <w:trHeight w:val="46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7F8105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8562C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Reading about positive experi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2C35F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1F9A0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65C39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D0D035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9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45329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60 (12.7%)</w:t>
            </w:r>
          </w:p>
        </w:tc>
      </w:tr>
      <w:tr w:rsidR="004626E4" w14:paraId="0030A19B" w14:textId="77777777" w:rsidTr="004626E4">
        <w:trPr>
          <w:trHeight w:val="46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292FFC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22A30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Change thoughts into something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D5EEA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31811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31417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9A87BD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2 (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FA38BA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80 (14.9%)</w:t>
            </w:r>
          </w:p>
        </w:tc>
      </w:tr>
      <w:tr w:rsidR="004626E4" w14:paraId="26607316" w14:textId="77777777" w:rsidTr="004626E4">
        <w:trPr>
          <w:trHeight w:val="6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B467B6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FB97F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Breaking my diabetes management down into manageable chunks (prioritizing, plann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A02E29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BA686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4348A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547DCD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9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F0866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63 (12.8)</w:t>
            </w:r>
          </w:p>
        </w:tc>
      </w:tr>
      <w:tr w:rsidR="004626E4" w14:paraId="250DD729" w14:textId="77777777" w:rsidTr="004626E4">
        <w:trPr>
          <w:trHeight w:val="3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2BD4C7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8ECE1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Thinking I’m not the only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84366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527A0D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519A3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1961F7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65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742499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92 (17.3%)</w:t>
            </w:r>
          </w:p>
        </w:tc>
      </w:tr>
      <w:tr w:rsidR="004626E4" w14:paraId="6557ADC3" w14:textId="77777777" w:rsidTr="004626E4">
        <w:trPr>
          <w:trHeight w:val="70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4074E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98F2C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Having a mantra/ positive self-encouragement (e.g. “Master diabetes or it will master me” or “I’m doing the best that I can”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A6CC6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FFB8A7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FBE04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D7F71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6 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42FB5A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79 (201.%)</w:t>
            </w:r>
          </w:p>
        </w:tc>
      </w:tr>
      <w:tr w:rsidR="004626E4" w14:paraId="58012444" w14:textId="77777777" w:rsidTr="004626E4">
        <w:trPr>
          <w:trHeight w:val="5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B20EBE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EC875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Having contact with others who go through the same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11A37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B924A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BF463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F5DDC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5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C4A433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5 12.9%)</w:t>
            </w:r>
          </w:p>
        </w:tc>
      </w:tr>
      <w:tr w:rsidR="004626E4" w14:paraId="40637DBB" w14:textId="77777777" w:rsidTr="004626E4">
        <w:trPr>
          <w:trHeight w:val="3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920A4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C6088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Seeing the positive side of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A42BBF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3131F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57B98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74A11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1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053F82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9 13.5%)</w:t>
            </w:r>
          </w:p>
        </w:tc>
      </w:tr>
      <w:tr w:rsidR="004626E4" w14:paraId="3686B17E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DB440D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CE8DC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Organizing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20CF3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BA9AB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CD621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39453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4 (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20B9D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66 (13.4%)</w:t>
            </w:r>
          </w:p>
        </w:tc>
      </w:tr>
      <w:tr w:rsidR="004626E4" w14:paraId="64807E5E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40BAF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511B6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Writing (in diary of blo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952EA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2BE72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64EBFD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21A52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6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CA573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4 (18.5%)</w:t>
            </w:r>
          </w:p>
        </w:tc>
      </w:tr>
      <w:tr w:rsidR="004626E4" w14:paraId="34DA1004" w14:textId="77777777" w:rsidTr="004626E4">
        <w:trPr>
          <w:trHeight w:val="5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CCE7E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0A724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Being busy with my job or work related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ECF7BC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CBE3D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F0C6E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00BB2A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61 (1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BD0D07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6 (11.7%)</w:t>
            </w:r>
          </w:p>
        </w:tc>
      </w:tr>
      <w:tr w:rsidR="004626E4" w14:paraId="046EB97E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A5386E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7298A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Choosing what I tell to wh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57C79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91B6A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196F6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D4702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65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1DF73E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74 (13.4%)</w:t>
            </w:r>
          </w:p>
        </w:tc>
      </w:tr>
      <w:tr w:rsidR="004626E4" w14:paraId="5FBEFF5E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ED651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00961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Avoiding stressful stimu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8B3184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F79F7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5AE9F6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727262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8 (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EEEB1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2 (10.5%)</w:t>
            </w:r>
          </w:p>
        </w:tc>
      </w:tr>
      <w:tr w:rsidR="004626E4" w14:paraId="4EA2F103" w14:textId="77777777" w:rsidTr="004626E4">
        <w:trPr>
          <w:trHeight w:val="6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57A3B2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2FC8BE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Doing structured attention exercises (yoga. Meditation, mindfulness. breathing exercis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234FC2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B99FC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32B58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6B1D5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4 (1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152556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2 (14.2%)</w:t>
            </w:r>
          </w:p>
        </w:tc>
      </w:tr>
      <w:tr w:rsidR="004626E4" w14:paraId="176B1207" w14:textId="77777777" w:rsidTr="004626E4">
        <w:trPr>
          <w:trHeight w:val="46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04DA74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3D7BB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Caring for someone or something e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BF103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DCE7F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BACE9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C950A2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1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CB2EE42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7 (8%)</w:t>
            </w:r>
          </w:p>
        </w:tc>
      </w:tr>
      <w:tr w:rsidR="004626E4" w14:paraId="794F9380" w14:textId="77777777" w:rsidTr="004626E4">
        <w:trPr>
          <w:trHeight w:val="47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F44ED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23FC4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Comparing my situation with others who are worse off than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923B3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DF7536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44656E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980AB4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86 (1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37374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68 (17.7%)</w:t>
            </w:r>
          </w:p>
        </w:tc>
      </w:tr>
      <w:tr w:rsidR="004626E4" w14:paraId="369B0088" w14:textId="77777777" w:rsidTr="004626E4">
        <w:trPr>
          <w:trHeight w:val="18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DA7C13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D6D85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Tracking my m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37648B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18EC8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36F48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F50823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6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A04C47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6 (9.4%)</w:t>
            </w:r>
          </w:p>
        </w:tc>
      </w:tr>
      <w:tr w:rsidR="004626E4" w14:paraId="6062C2FE" w14:textId="77777777" w:rsidTr="004626E4">
        <w:trPr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7038D8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41B5B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Explaining to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E457F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5105516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9CEE4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6D157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83 (1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DD7F2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6 (7.1%)</w:t>
            </w:r>
          </w:p>
        </w:tc>
      </w:tr>
      <w:tr w:rsidR="004626E4" w14:paraId="0D30B807" w14:textId="77777777" w:rsidTr="004626E4">
        <w:trPr>
          <w:trHeight w:val="64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F7858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189B4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Going into therapy (e.g. cognitive behaviour therapy, coach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0A3F1F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246EEA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6BFDB00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941809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25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EF08C9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7 (6.5%)</w:t>
            </w:r>
          </w:p>
        </w:tc>
      </w:tr>
      <w:tr w:rsidR="004626E4" w14:paraId="6A3896F7" w14:textId="77777777" w:rsidTr="004626E4">
        <w:trPr>
          <w:trHeight w:val="64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109014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74173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Asking support from my surrou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AAC163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C9E63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9140A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6AA98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76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1F7605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7 (4.6%)</w:t>
            </w:r>
          </w:p>
        </w:tc>
      </w:tr>
      <w:tr w:rsidR="004626E4" w14:paraId="37B1C5C3" w14:textId="77777777" w:rsidTr="004626E4">
        <w:trPr>
          <w:trHeight w:val="55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8047100" w14:textId="77777777" w:rsidR="004626E4" w:rsidRDefault="004626E4" w:rsidP="004626E4">
            <w:pPr>
              <w:pStyle w:val="Geenafstand"/>
              <w:numPr>
                <w:ilvl w:val="0"/>
                <w:numId w:val="39"/>
              </w:numPr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7D6FDCB8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Expressing my emotions (crying or being angr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773893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4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664AF85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FAE4A4C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C651C4D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33 (29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7DFB95E1" w14:textId="77777777" w:rsidR="004626E4" w:rsidRDefault="004626E4">
            <w:pPr>
              <w:pStyle w:val="Geenafstand"/>
              <w:spacing w:line="256" w:lineRule="auto"/>
              <w:rPr>
                <w:rFonts w:cstheme="minorHAnsi"/>
                <w:sz w:val="20"/>
                <w:szCs w:val="20"/>
                <w:lang w:val="en-GB" w:eastAsia="nl-NL"/>
              </w:rPr>
            </w:pPr>
            <w:r>
              <w:rPr>
                <w:rFonts w:cstheme="minorHAnsi"/>
                <w:sz w:val="20"/>
                <w:szCs w:val="20"/>
                <w:lang w:val="en-GB" w:eastAsia="nl-NL"/>
              </w:rPr>
              <w:t>19 (4.2%)</w:t>
            </w:r>
          </w:p>
        </w:tc>
      </w:tr>
    </w:tbl>
    <w:p w14:paraId="61E1413C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5DD458CC"/>
    <w:multiLevelType w:val="hybridMultilevel"/>
    <w:tmpl w:val="E03C0D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4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4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4675758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6DF"/>
    <w:rsid w:val="001A71D9"/>
    <w:rsid w:val="00207E22"/>
    <w:rsid w:val="00225B02"/>
    <w:rsid w:val="004626E4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056DF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C99C040C-1E41-4CC1-8A9D-2AEE72847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626E4"/>
    <w:pPr>
      <w:spacing w:after="160" w:line="25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Geenafstand">
    <w:name w:val="No Spacing"/>
    <w:uiPriority w:val="1"/>
    <w:qFormat/>
    <w:rsid w:val="004626E4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7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aye, J. (Jiska)</dc:creator>
  <cp:keywords/>
  <dc:description/>
  <cp:lastModifiedBy>Embaye, J. (Jiska)</cp:lastModifiedBy>
  <cp:revision>2</cp:revision>
  <dcterms:created xsi:type="dcterms:W3CDTF">2024-06-18T14:38:00Z</dcterms:created>
  <dcterms:modified xsi:type="dcterms:W3CDTF">2024-06-18T14:38:00Z</dcterms:modified>
</cp:coreProperties>
</file>